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1FD7E" w14:textId="77777777" w:rsidR="00252512" w:rsidRPr="00A20AEB" w:rsidRDefault="00252512" w:rsidP="00252512">
      <w:pPr>
        <w:spacing w:line="360" w:lineRule="auto"/>
        <w:contextualSpacing/>
        <w:jc w:val="center"/>
        <w:rPr>
          <w:b/>
          <w:bCs/>
          <w:color w:val="000000" w:themeColor="text1"/>
          <w:sz w:val="32"/>
          <w:szCs w:val="32"/>
          <w:lang w:val="en-US"/>
        </w:rPr>
      </w:pPr>
      <w:r w:rsidRPr="00A20AEB">
        <w:rPr>
          <w:b/>
          <w:bCs/>
          <w:color w:val="000000" w:themeColor="text1"/>
          <w:sz w:val="32"/>
          <w:szCs w:val="32"/>
          <w:lang w:val="en-US"/>
        </w:rPr>
        <w:t xml:space="preserve">S2 APPENDIX </w:t>
      </w:r>
    </w:p>
    <w:p w14:paraId="1446B0D4" w14:textId="77777777" w:rsidR="00252512" w:rsidRPr="00A20AEB" w:rsidRDefault="00252512" w:rsidP="00252512">
      <w:pPr>
        <w:spacing w:line="360" w:lineRule="auto"/>
        <w:contextualSpacing/>
        <w:jc w:val="center"/>
        <w:rPr>
          <w:b/>
          <w:bCs/>
          <w:color w:val="000000" w:themeColor="text1"/>
          <w:lang w:val="en-US"/>
        </w:rPr>
      </w:pPr>
      <w:r w:rsidRPr="00A20AEB">
        <w:rPr>
          <w:b/>
          <w:bCs/>
          <w:color w:val="000000" w:themeColor="text1"/>
          <w:lang w:val="en-US"/>
        </w:rPr>
        <w:t xml:space="preserve">DATA COLLECTION INSTRUMENT </w:t>
      </w:r>
    </w:p>
    <w:p w14:paraId="76FA77A0" w14:textId="77777777" w:rsidR="00252512" w:rsidRPr="00A20AEB" w:rsidRDefault="00252512" w:rsidP="00252512">
      <w:pPr>
        <w:spacing w:line="360" w:lineRule="auto"/>
        <w:contextualSpacing/>
        <w:jc w:val="center"/>
        <w:rPr>
          <w:b/>
          <w:bCs/>
          <w:color w:val="000000" w:themeColor="text1"/>
          <w:lang w:val="en-US"/>
        </w:rPr>
      </w:pPr>
      <w:r w:rsidRPr="00A20AEB">
        <w:rPr>
          <w:b/>
          <w:bCs/>
          <w:color w:val="000000" w:themeColor="text1"/>
          <w:lang w:val="en-US"/>
        </w:rPr>
        <w:t>Interview Guide</w:t>
      </w:r>
    </w:p>
    <w:p w14:paraId="01CC2153" w14:textId="77777777" w:rsidR="00252512" w:rsidRPr="00A20AEB" w:rsidRDefault="00252512" w:rsidP="00252512">
      <w:pPr>
        <w:spacing w:line="480" w:lineRule="auto"/>
        <w:jc w:val="center"/>
        <w:rPr>
          <w:b/>
          <w:bCs/>
        </w:rPr>
      </w:pPr>
      <w:r w:rsidRPr="00A20AEB">
        <w:rPr>
          <w:b/>
          <w:bCs/>
        </w:rPr>
        <w:t>SECTION A</w:t>
      </w:r>
    </w:p>
    <w:p w14:paraId="0F272BB9" w14:textId="77777777" w:rsidR="00252512" w:rsidRPr="00A20AEB" w:rsidRDefault="00252512" w:rsidP="0025251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A20AEB">
        <w:rPr>
          <w:rFonts w:ascii="Times New Roman" w:hAnsi="Times New Roman" w:cs="Times New Roman"/>
          <w:b/>
          <w:bCs/>
        </w:rPr>
        <w:t>Demographic Information</w:t>
      </w:r>
    </w:p>
    <w:p w14:paraId="6CC4FF05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Identification (ID) Code ………………….</w:t>
      </w:r>
    </w:p>
    <w:p w14:paraId="5C78571B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Age</w:t>
      </w:r>
    </w:p>
    <w:p w14:paraId="0FB27D0E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Sex</w:t>
      </w:r>
    </w:p>
    <w:p w14:paraId="4D74382F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Nationality</w:t>
      </w:r>
    </w:p>
    <w:p w14:paraId="7E9C4274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Highest educational level</w:t>
      </w:r>
    </w:p>
    <w:p w14:paraId="4BAE651C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Occupation</w:t>
      </w:r>
    </w:p>
    <w:p w14:paraId="7C69BE82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Religion</w:t>
      </w:r>
    </w:p>
    <w:p w14:paraId="7FBE6B2C" w14:textId="77777777" w:rsidR="00252512" w:rsidRPr="00A20AEB" w:rsidRDefault="00252512" w:rsidP="00252512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What is your relationship with the patient?</w:t>
      </w:r>
    </w:p>
    <w:p w14:paraId="47227131" w14:textId="77777777" w:rsidR="00252512" w:rsidRPr="00A20AEB" w:rsidRDefault="00252512" w:rsidP="00252512">
      <w:pPr>
        <w:pStyle w:val="ListParagraph"/>
        <w:spacing w:line="480" w:lineRule="auto"/>
        <w:ind w:left="1440"/>
        <w:jc w:val="center"/>
        <w:rPr>
          <w:rFonts w:ascii="Times New Roman" w:hAnsi="Times New Roman" w:cs="Times New Roman"/>
          <w:b/>
        </w:rPr>
      </w:pPr>
      <w:r w:rsidRPr="00A20AEB">
        <w:rPr>
          <w:rFonts w:ascii="Times New Roman" w:hAnsi="Times New Roman" w:cs="Times New Roman"/>
          <w:b/>
        </w:rPr>
        <w:t>SECTION B</w:t>
      </w:r>
    </w:p>
    <w:p w14:paraId="0F5D4889" w14:textId="77777777" w:rsidR="00252512" w:rsidRPr="00A20AEB" w:rsidRDefault="00252512" w:rsidP="002525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</w:rPr>
      </w:pPr>
      <w:r w:rsidRPr="00A20AEB">
        <w:rPr>
          <w:rFonts w:ascii="Times New Roman" w:hAnsi="Times New Roman" w:cs="Times New Roman"/>
          <w:b/>
        </w:rPr>
        <w:t>What are the experiences of caregivers caring for people with prostate cancer?</w:t>
      </w:r>
    </w:p>
    <w:p w14:paraId="08B45A2F" w14:textId="77777777" w:rsidR="00252512" w:rsidRPr="00A20AEB" w:rsidRDefault="00252512" w:rsidP="0025251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 xml:space="preserve">How long has your </w:t>
      </w:r>
      <w:r>
        <w:rPr>
          <w:rFonts w:ascii="Times New Roman" w:hAnsi="Times New Roman" w:cs="Times New Roman"/>
        </w:rPr>
        <w:t>relationship</w:t>
      </w:r>
      <w:r w:rsidRPr="00A20AEB">
        <w:rPr>
          <w:rFonts w:ascii="Times New Roman" w:hAnsi="Times New Roman" w:cs="Times New Roman"/>
        </w:rPr>
        <w:t xml:space="preserve"> been living with the condition?</w:t>
      </w:r>
    </w:p>
    <w:p w14:paraId="09F46936" w14:textId="77777777" w:rsidR="00252512" w:rsidRPr="00A20AEB" w:rsidRDefault="00252512" w:rsidP="0025251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How long have you been providing care for the patient?</w:t>
      </w:r>
    </w:p>
    <w:p w14:paraId="0074EF93" w14:textId="77777777" w:rsidR="00252512" w:rsidRPr="00A20AEB" w:rsidRDefault="00252512" w:rsidP="0025251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Please kindly tell me about your relation’s condition</w:t>
      </w:r>
    </w:p>
    <w:p w14:paraId="21177B4C" w14:textId="77777777" w:rsidR="00252512" w:rsidRPr="00A20AEB" w:rsidRDefault="00252512" w:rsidP="0025251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 xml:space="preserve">What exactly do you </w:t>
      </w:r>
      <w:r>
        <w:rPr>
          <w:rFonts w:ascii="Times New Roman" w:hAnsi="Times New Roman" w:cs="Times New Roman"/>
        </w:rPr>
        <w:t>usually</w:t>
      </w:r>
      <w:r w:rsidRPr="00A20AEB">
        <w:rPr>
          <w:rFonts w:ascii="Times New Roman" w:hAnsi="Times New Roman" w:cs="Times New Roman"/>
        </w:rPr>
        <w:t xml:space="preserve"> do for him daily?</w:t>
      </w:r>
    </w:p>
    <w:p w14:paraId="1CE1E27D" w14:textId="77777777" w:rsidR="00252512" w:rsidRPr="00A20AEB" w:rsidRDefault="00252512" w:rsidP="0025251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>How do you think your caring role has affected you physically?</w:t>
      </w:r>
    </w:p>
    <w:p w14:paraId="20BA8627" w14:textId="77777777" w:rsidR="00252512" w:rsidRPr="00A20AEB" w:rsidRDefault="00252512" w:rsidP="00252512">
      <w:pPr>
        <w:pStyle w:val="ListParagraph"/>
        <w:spacing w:line="360" w:lineRule="auto"/>
        <w:ind w:left="288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 xml:space="preserve">Probes:  </w:t>
      </w:r>
    </w:p>
    <w:p w14:paraId="2EB952DC" w14:textId="77777777" w:rsidR="00252512" w:rsidRPr="00A20AEB" w:rsidRDefault="00252512" w:rsidP="00252512">
      <w:pPr>
        <w:spacing w:line="360" w:lineRule="auto"/>
        <w:ind w:left="2880" w:firstLine="720"/>
        <w:rPr>
          <w:sz w:val="22"/>
          <w:szCs w:val="22"/>
        </w:rPr>
      </w:pPr>
      <w:r w:rsidRPr="00A20AEB">
        <w:rPr>
          <w:sz w:val="22"/>
          <w:szCs w:val="22"/>
        </w:rPr>
        <w:t>Does your caring role affect your eating pattern?</w:t>
      </w:r>
    </w:p>
    <w:p w14:paraId="16AC8519" w14:textId="77777777" w:rsidR="00252512" w:rsidRPr="00A20AEB" w:rsidRDefault="00252512" w:rsidP="00252512">
      <w:pPr>
        <w:spacing w:line="360" w:lineRule="auto"/>
        <w:ind w:left="2880" w:firstLine="720"/>
        <w:rPr>
          <w:sz w:val="22"/>
          <w:szCs w:val="22"/>
        </w:rPr>
      </w:pPr>
      <w:r w:rsidRPr="00A20AEB">
        <w:rPr>
          <w:sz w:val="22"/>
          <w:szCs w:val="22"/>
        </w:rPr>
        <w:t>How does your role affect your sleeping pattern?</w:t>
      </w:r>
    </w:p>
    <w:p w14:paraId="737AD0A1" w14:textId="77777777" w:rsidR="00252512" w:rsidRPr="00A20AEB" w:rsidRDefault="00252512" w:rsidP="00252512">
      <w:pPr>
        <w:pStyle w:val="ListParagraph"/>
        <w:spacing w:line="360" w:lineRule="auto"/>
        <w:ind w:left="2880"/>
        <w:rPr>
          <w:rFonts w:ascii="Times New Roman" w:hAnsi="Times New Roman" w:cs="Times New Roman"/>
        </w:rPr>
      </w:pPr>
      <w:r w:rsidRPr="00A20AEB">
        <w:rPr>
          <w:rFonts w:ascii="Times New Roman" w:hAnsi="Times New Roman" w:cs="Times New Roman"/>
        </w:rPr>
        <w:tab/>
        <w:t xml:space="preserve">Do you </w:t>
      </w:r>
      <w:r>
        <w:rPr>
          <w:rFonts w:ascii="Times New Roman" w:hAnsi="Times New Roman" w:cs="Times New Roman"/>
        </w:rPr>
        <w:t>usually</w:t>
      </w:r>
      <w:r w:rsidRPr="00A20AEB">
        <w:rPr>
          <w:rFonts w:ascii="Times New Roman" w:hAnsi="Times New Roman" w:cs="Times New Roman"/>
        </w:rPr>
        <w:t xml:space="preserve"> get tired?</w:t>
      </w:r>
    </w:p>
    <w:p w14:paraId="49A2B00E" w14:textId="77777777" w:rsidR="00252512" w:rsidRPr="00A20AEB" w:rsidRDefault="00252512" w:rsidP="00252512">
      <w:pPr>
        <w:pStyle w:val="ListParagraph"/>
        <w:spacing w:line="360" w:lineRule="auto"/>
        <w:ind w:left="1440"/>
        <w:jc w:val="center"/>
        <w:rPr>
          <w:rFonts w:ascii="Times New Roman" w:hAnsi="Times New Roman" w:cs="Times New Roman"/>
          <w:b/>
        </w:rPr>
      </w:pPr>
    </w:p>
    <w:p w14:paraId="0148D930" w14:textId="77777777" w:rsidR="00252512" w:rsidRPr="00A20AEB" w:rsidRDefault="00252512" w:rsidP="00252512">
      <w:pPr>
        <w:pStyle w:val="ListParagraph"/>
        <w:spacing w:line="360" w:lineRule="auto"/>
        <w:ind w:left="1440"/>
        <w:jc w:val="center"/>
        <w:rPr>
          <w:rFonts w:ascii="Times New Roman" w:hAnsi="Times New Roman" w:cs="Times New Roman"/>
          <w:b/>
        </w:rPr>
      </w:pPr>
      <w:r w:rsidRPr="00A20AEB">
        <w:rPr>
          <w:rFonts w:ascii="Times New Roman" w:hAnsi="Times New Roman" w:cs="Times New Roman"/>
          <w:b/>
        </w:rPr>
        <w:t>SECTION C</w:t>
      </w:r>
    </w:p>
    <w:p w14:paraId="62C0C094" w14:textId="77777777" w:rsidR="00252512" w:rsidRPr="00A20AEB" w:rsidRDefault="00252512" w:rsidP="0025251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A20AEB">
        <w:rPr>
          <w:rFonts w:ascii="Times New Roman" w:hAnsi="Times New Roman" w:cs="Times New Roman"/>
          <w:b/>
          <w:bCs/>
        </w:rPr>
        <w:t>Please</w:t>
      </w:r>
      <w:r>
        <w:rPr>
          <w:rFonts w:ascii="Times New Roman" w:hAnsi="Times New Roman" w:cs="Times New Roman"/>
          <w:b/>
          <w:bCs/>
        </w:rPr>
        <w:t>,</w:t>
      </w:r>
      <w:r w:rsidRPr="00A20AEB">
        <w:rPr>
          <w:rFonts w:ascii="Times New Roman" w:hAnsi="Times New Roman" w:cs="Times New Roman"/>
          <w:b/>
          <w:bCs/>
        </w:rPr>
        <w:t xml:space="preserve"> is there any other thing you would like me to know?</w:t>
      </w:r>
    </w:p>
    <w:p w14:paraId="17A8EC2C" w14:textId="77777777" w:rsidR="00252512" w:rsidRPr="00A20AEB" w:rsidRDefault="00252512" w:rsidP="00252512">
      <w:pPr>
        <w:spacing w:line="360" w:lineRule="auto"/>
        <w:contextualSpacing/>
        <w:rPr>
          <w:color w:val="000000" w:themeColor="text1"/>
          <w:sz w:val="22"/>
          <w:szCs w:val="22"/>
          <w:lang w:val="en-US"/>
        </w:rPr>
      </w:pPr>
    </w:p>
    <w:p w14:paraId="6DB8AF25" w14:textId="77777777" w:rsidR="00A34D66" w:rsidRDefault="00A34D66"/>
    <w:sectPr w:rsidR="00A34D66" w:rsidSect="00CA346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5034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792355" w14:textId="77777777" w:rsidR="008239FF" w:rsidRDefault="00252512" w:rsidP="00D470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4D5B6E" w14:textId="77777777" w:rsidR="008239FF" w:rsidRDefault="00252512">
    <w:pPr>
      <w:pStyle w:val="Footer"/>
    </w:pPr>
  </w:p>
  <w:p w14:paraId="22B965DA" w14:textId="77777777" w:rsidR="008239FF" w:rsidRDefault="0025251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46879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9CD54D" w14:textId="77777777" w:rsidR="008239FF" w:rsidRDefault="00252512" w:rsidP="00D470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</w:instrText>
        </w:r>
        <w:r>
          <w:rPr>
            <w:rStyle w:val="PageNumber"/>
          </w:rPr>
          <w:instrText xml:space="preserve">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9AFBE72" w14:textId="77777777" w:rsidR="008239FF" w:rsidRDefault="00252512">
    <w:pPr>
      <w:pStyle w:val="Footer"/>
    </w:pPr>
  </w:p>
  <w:p w14:paraId="2629DC3B" w14:textId="77777777" w:rsidR="008239FF" w:rsidRDefault="00252512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2779"/>
    <w:multiLevelType w:val="hybridMultilevel"/>
    <w:tmpl w:val="8C38D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0A15BF"/>
    <w:multiLevelType w:val="hybridMultilevel"/>
    <w:tmpl w:val="F1B200D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12"/>
    <w:rsid w:val="00252512"/>
    <w:rsid w:val="00A3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DF10A"/>
  <w15:chartTrackingRefBased/>
  <w15:docId w15:val="{D6F4BAEB-7B00-3748-87A7-F5FCA1F57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1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251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noProof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52512"/>
    <w:rPr>
      <w:noProof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52512"/>
  </w:style>
  <w:style w:type="paragraph" w:styleId="ListParagraph">
    <w:name w:val="List Paragraph"/>
    <w:basedOn w:val="Normal"/>
    <w:uiPriority w:val="34"/>
    <w:qFormat/>
    <w:rsid w:val="002525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2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3T03:33:00Z</dcterms:created>
  <dcterms:modified xsi:type="dcterms:W3CDTF">2022-02-03T03:34:00Z</dcterms:modified>
</cp:coreProperties>
</file>